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D4D" w:rsidRDefault="00E2531C">
      <w:bookmarkStart w:id="0" w:name="_GoBack"/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40CEA28F" wp14:editId="523F1AD0">
            <wp:extent cx="8478000" cy="5652000"/>
            <wp:effectExtent l="0" t="0" r="0" b="6350"/>
            <wp:docPr id="7" name="Imagem 7" descr="C:\Users\PRIMETEK\Documents\Dryce\Planilhas_analise\test.tiff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RIMETEK\Documents\Dryce\Planilhas_analise\test.tiff6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8000" cy="56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2531C" w:rsidRPr="00E2531C" w:rsidRDefault="00E2531C">
      <w:pPr>
        <w:rPr>
          <w:lang w:val="en-US"/>
        </w:rPr>
      </w:pPr>
      <w:proofErr w:type="gramStart"/>
      <w:r w:rsidRPr="001E16A3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Fig.</w:t>
      </w:r>
      <w:proofErr w:type="gramEnd"/>
      <w:r w:rsidRPr="00AC4964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S6</w:t>
      </w:r>
      <w:r w:rsidRPr="00AC4964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Pr="00B67F29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Cumulative root volume of the 17 accessions</w:t>
      </w: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. </w:t>
      </w:r>
      <w:r w:rsidRPr="00F70F71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>Root volume was measured by 4 cm layers from 60 cm depth to soil surface</w:t>
      </w:r>
    </w:p>
    <w:sectPr w:rsidR="00E2531C" w:rsidRPr="00E2531C" w:rsidSect="00E2531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31C"/>
    <w:rsid w:val="00360ADF"/>
    <w:rsid w:val="00E2531C"/>
    <w:rsid w:val="00EC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5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53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5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53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Henrique</dc:creator>
  <cp:lastModifiedBy>Paulo Henrique</cp:lastModifiedBy>
  <cp:revision>1</cp:revision>
  <dcterms:created xsi:type="dcterms:W3CDTF">2020-07-05T15:07:00Z</dcterms:created>
  <dcterms:modified xsi:type="dcterms:W3CDTF">2020-07-05T15:09:00Z</dcterms:modified>
</cp:coreProperties>
</file>